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FFDFD" w14:textId="05D1C6CE" w:rsidR="008D1C08" w:rsidRPr="008877D1" w:rsidRDefault="008D1C08">
      <w:pPr>
        <w:contextualSpacing/>
        <w:rPr>
          <w:rFonts w:ascii="Times New Roman" w:hAnsi="Times New Roman" w:cs="Times New Roman"/>
          <w:b/>
        </w:rPr>
      </w:pPr>
      <w:r w:rsidRPr="008877D1">
        <w:rPr>
          <w:rFonts w:ascii="Times New Roman" w:hAnsi="Times New Roman" w:cs="Times New Roman"/>
          <w:b/>
        </w:rPr>
        <w:t>Supplemental Methods</w:t>
      </w:r>
    </w:p>
    <w:p w14:paraId="28C66B6C" w14:textId="77777777" w:rsidR="008D1C08" w:rsidRPr="008877D1" w:rsidRDefault="008D1C08">
      <w:pPr>
        <w:contextualSpacing/>
        <w:rPr>
          <w:rFonts w:ascii="Times New Roman" w:hAnsi="Times New Roman" w:cs="Times New Roman"/>
        </w:rPr>
      </w:pPr>
    </w:p>
    <w:p w14:paraId="7C5665A4" w14:textId="77777777" w:rsidR="008D1C08" w:rsidRPr="008877D1" w:rsidRDefault="008D1C08" w:rsidP="008D1C08">
      <w:pPr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>Supplementary Table 1: Demographics</w:t>
      </w:r>
    </w:p>
    <w:p w14:paraId="19863041" w14:textId="77777777" w:rsidR="008D1C08" w:rsidRDefault="008D1C08" w:rsidP="008D1C08">
      <w:pPr>
        <w:rPr>
          <w:rFonts w:ascii="Times New Roman" w:hAnsi="Times New Roman" w:cs="Times New Roman"/>
        </w:rPr>
      </w:pPr>
    </w:p>
    <w:p w14:paraId="120CD1AF" w14:textId="77777777" w:rsidR="00954734" w:rsidRDefault="00954734" w:rsidP="008D1C08">
      <w:pPr>
        <w:rPr>
          <w:rFonts w:ascii="Times New Roman" w:hAnsi="Times New Roman" w:cs="Times New Roman"/>
        </w:rPr>
        <w:sectPr w:rsidR="00954734" w:rsidSect="00066877">
          <w:footerReference w:type="even" r:id="rId10"/>
          <w:footerReference w:type="default" r:id="rId11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B3B7640" w14:textId="3627058D" w:rsidR="00954734" w:rsidRDefault="00954734" w:rsidP="008D1C08">
      <w:pPr>
        <w:rPr>
          <w:rFonts w:ascii="Times New Roman" w:hAnsi="Times New Roman" w:cs="Times New Roman"/>
        </w:rPr>
      </w:pPr>
    </w:p>
    <w:p w14:paraId="755223FC" w14:textId="77777777" w:rsidR="00954734" w:rsidRPr="008877D1" w:rsidRDefault="00954734" w:rsidP="008D1C0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"/>
        <w:gridCol w:w="963"/>
        <w:gridCol w:w="456"/>
        <w:gridCol w:w="756"/>
        <w:gridCol w:w="870"/>
        <w:gridCol w:w="756"/>
        <w:gridCol w:w="963"/>
        <w:gridCol w:w="1149"/>
        <w:gridCol w:w="910"/>
        <w:gridCol w:w="1003"/>
        <w:gridCol w:w="963"/>
        <w:gridCol w:w="1203"/>
      </w:tblGrid>
      <w:tr w:rsidR="008D1C08" w:rsidRPr="008877D1" w14:paraId="45F205A9" w14:textId="77777777" w:rsidTr="00A96FF4">
        <w:tc>
          <w:tcPr>
            <w:tcW w:w="346" w:type="dxa"/>
          </w:tcPr>
          <w:p w14:paraId="4BF5E1D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14:paraId="32E5BFBC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39" w:type="dxa"/>
          </w:tcPr>
          <w:p w14:paraId="32F965D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7" w:type="dxa"/>
          </w:tcPr>
          <w:p w14:paraId="24C4BB14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1" w:type="dxa"/>
          </w:tcPr>
          <w:p w14:paraId="2A49BD2B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NART</w:t>
            </w:r>
          </w:p>
        </w:tc>
        <w:tc>
          <w:tcPr>
            <w:tcW w:w="719" w:type="dxa"/>
          </w:tcPr>
          <w:p w14:paraId="69EAD85C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Digit Span</w:t>
            </w:r>
          </w:p>
        </w:tc>
        <w:tc>
          <w:tcPr>
            <w:tcW w:w="900" w:type="dxa"/>
          </w:tcPr>
          <w:p w14:paraId="717B350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Years musical training</w:t>
            </w:r>
          </w:p>
        </w:tc>
        <w:tc>
          <w:tcPr>
            <w:tcW w:w="283" w:type="dxa"/>
          </w:tcPr>
          <w:p w14:paraId="1EAE7E8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Years formal education</w:t>
            </w:r>
          </w:p>
        </w:tc>
        <w:tc>
          <w:tcPr>
            <w:tcW w:w="834" w:type="dxa"/>
          </w:tcPr>
          <w:p w14:paraId="2738B60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MBEA Scale</w:t>
            </w:r>
          </w:p>
        </w:tc>
        <w:tc>
          <w:tcPr>
            <w:tcW w:w="933" w:type="dxa"/>
          </w:tcPr>
          <w:p w14:paraId="45ABA16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MBEA Contour</w:t>
            </w:r>
          </w:p>
        </w:tc>
        <w:tc>
          <w:tcPr>
            <w:tcW w:w="877" w:type="dxa"/>
          </w:tcPr>
          <w:p w14:paraId="645BC01C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MBEA Interval</w:t>
            </w:r>
          </w:p>
        </w:tc>
        <w:tc>
          <w:tcPr>
            <w:tcW w:w="1135" w:type="dxa"/>
          </w:tcPr>
          <w:p w14:paraId="2EE5EE41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Pitch composite</w:t>
            </w:r>
          </w:p>
        </w:tc>
      </w:tr>
      <w:tr w:rsidR="008D1C08" w:rsidRPr="008877D1" w14:paraId="68D8494B" w14:textId="77777777" w:rsidTr="00A96FF4">
        <w:tc>
          <w:tcPr>
            <w:tcW w:w="346" w:type="dxa"/>
          </w:tcPr>
          <w:p w14:paraId="70CFFA4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872" w:type="dxa"/>
          </w:tcPr>
          <w:p w14:paraId="75C0BC5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Amusic</w:t>
            </w:r>
          </w:p>
        </w:tc>
        <w:tc>
          <w:tcPr>
            <w:tcW w:w="439" w:type="dxa"/>
          </w:tcPr>
          <w:p w14:paraId="7E0589D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7" w:type="dxa"/>
          </w:tcPr>
          <w:p w14:paraId="358657F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50.14</w:t>
            </w:r>
          </w:p>
        </w:tc>
        <w:tc>
          <w:tcPr>
            <w:tcW w:w="801" w:type="dxa"/>
          </w:tcPr>
          <w:p w14:paraId="7DE9B4F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1.86</w:t>
            </w:r>
          </w:p>
        </w:tc>
        <w:tc>
          <w:tcPr>
            <w:tcW w:w="719" w:type="dxa"/>
          </w:tcPr>
          <w:p w14:paraId="09D0227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1.07</w:t>
            </w:r>
          </w:p>
        </w:tc>
        <w:tc>
          <w:tcPr>
            <w:tcW w:w="900" w:type="dxa"/>
          </w:tcPr>
          <w:p w14:paraId="10C7656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283" w:type="dxa"/>
          </w:tcPr>
          <w:p w14:paraId="4C8929E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834" w:type="dxa"/>
          </w:tcPr>
          <w:p w14:paraId="45188F4E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933" w:type="dxa"/>
          </w:tcPr>
          <w:p w14:paraId="5A3E72C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9.57</w:t>
            </w:r>
          </w:p>
        </w:tc>
        <w:tc>
          <w:tcPr>
            <w:tcW w:w="877" w:type="dxa"/>
          </w:tcPr>
          <w:p w14:paraId="28C56AF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8.21</w:t>
            </w:r>
          </w:p>
        </w:tc>
        <w:tc>
          <w:tcPr>
            <w:tcW w:w="1135" w:type="dxa"/>
          </w:tcPr>
          <w:p w14:paraId="38A68F68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56.50</w:t>
            </w:r>
          </w:p>
        </w:tc>
      </w:tr>
      <w:tr w:rsidR="008D1C08" w:rsidRPr="008877D1" w14:paraId="154B824E" w14:textId="77777777" w:rsidTr="00A96FF4">
        <w:tc>
          <w:tcPr>
            <w:tcW w:w="346" w:type="dxa"/>
          </w:tcPr>
          <w:p w14:paraId="4C80AB2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σ</w:t>
            </w:r>
          </w:p>
        </w:tc>
        <w:tc>
          <w:tcPr>
            <w:tcW w:w="872" w:type="dxa"/>
          </w:tcPr>
          <w:p w14:paraId="7F328FA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</w:tcPr>
          <w:p w14:paraId="51BE7C2B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3AE70F0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801" w:type="dxa"/>
          </w:tcPr>
          <w:p w14:paraId="262F6F9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719" w:type="dxa"/>
          </w:tcPr>
          <w:p w14:paraId="04D7F95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00" w:type="dxa"/>
          </w:tcPr>
          <w:p w14:paraId="6C85A5D8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83" w:type="dxa"/>
          </w:tcPr>
          <w:p w14:paraId="5E38397E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34" w:type="dxa"/>
          </w:tcPr>
          <w:p w14:paraId="2E027183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33" w:type="dxa"/>
          </w:tcPr>
          <w:p w14:paraId="2EC98728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77" w:type="dxa"/>
          </w:tcPr>
          <w:p w14:paraId="0452D7D6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35" w:type="dxa"/>
          </w:tcPr>
          <w:p w14:paraId="792ED91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6.86</w:t>
            </w:r>
          </w:p>
        </w:tc>
      </w:tr>
      <w:tr w:rsidR="008D1C08" w:rsidRPr="008877D1" w14:paraId="060306DF" w14:textId="77777777" w:rsidTr="00A96FF4">
        <w:tc>
          <w:tcPr>
            <w:tcW w:w="346" w:type="dxa"/>
          </w:tcPr>
          <w:p w14:paraId="0CD2A54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872" w:type="dxa"/>
          </w:tcPr>
          <w:p w14:paraId="081C794E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39" w:type="dxa"/>
          </w:tcPr>
          <w:p w14:paraId="47666241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7" w:type="dxa"/>
          </w:tcPr>
          <w:p w14:paraId="3DD424F1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9.07</w:t>
            </w:r>
          </w:p>
        </w:tc>
        <w:tc>
          <w:tcPr>
            <w:tcW w:w="801" w:type="dxa"/>
          </w:tcPr>
          <w:p w14:paraId="0E99F66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719" w:type="dxa"/>
          </w:tcPr>
          <w:p w14:paraId="438EF136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0.60</w:t>
            </w:r>
          </w:p>
        </w:tc>
        <w:tc>
          <w:tcPr>
            <w:tcW w:w="900" w:type="dxa"/>
          </w:tcPr>
          <w:p w14:paraId="5DC88101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83" w:type="dxa"/>
          </w:tcPr>
          <w:p w14:paraId="7009DBC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834" w:type="dxa"/>
          </w:tcPr>
          <w:p w14:paraId="4541480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7.20</w:t>
            </w:r>
          </w:p>
        </w:tc>
        <w:tc>
          <w:tcPr>
            <w:tcW w:w="933" w:type="dxa"/>
          </w:tcPr>
          <w:p w14:paraId="7474C2D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877" w:type="dxa"/>
          </w:tcPr>
          <w:p w14:paraId="3E6419A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1135" w:type="dxa"/>
          </w:tcPr>
          <w:p w14:paraId="2138402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82.73</w:t>
            </w:r>
          </w:p>
        </w:tc>
      </w:tr>
      <w:tr w:rsidR="008D1C08" w:rsidRPr="008877D1" w14:paraId="0D9C77BC" w14:textId="77777777" w:rsidTr="00A96FF4">
        <w:tc>
          <w:tcPr>
            <w:tcW w:w="346" w:type="dxa"/>
          </w:tcPr>
          <w:p w14:paraId="3D2B4A8A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σ</w:t>
            </w:r>
          </w:p>
        </w:tc>
        <w:tc>
          <w:tcPr>
            <w:tcW w:w="872" w:type="dxa"/>
          </w:tcPr>
          <w:p w14:paraId="40D76C7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</w:tcPr>
          <w:p w14:paraId="236822DD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6D0E3CC4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801" w:type="dxa"/>
          </w:tcPr>
          <w:p w14:paraId="563E2C2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719" w:type="dxa"/>
          </w:tcPr>
          <w:p w14:paraId="2A30C53D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900" w:type="dxa"/>
          </w:tcPr>
          <w:p w14:paraId="2C0B6C4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3" w:type="dxa"/>
          </w:tcPr>
          <w:p w14:paraId="4D46E08D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34" w:type="dxa"/>
          </w:tcPr>
          <w:p w14:paraId="3321507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933" w:type="dxa"/>
          </w:tcPr>
          <w:p w14:paraId="2019F8B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77" w:type="dxa"/>
          </w:tcPr>
          <w:p w14:paraId="1F6789DB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135" w:type="dxa"/>
          </w:tcPr>
          <w:p w14:paraId="6220565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5.57</w:t>
            </w:r>
          </w:p>
        </w:tc>
      </w:tr>
      <w:tr w:rsidR="008D1C08" w:rsidRPr="008877D1" w14:paraId="7B6D5C0D" w14:textId="77777777" w:rsidTr="00A96FF4">
        <w:tc>
          <w:tcPr>
            <w:tcW w:w="346" w:type="dxa"/>
          </w:tcPr>
          <w:p w14:paraId="46AA290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</w:tcPr>
          <w:p w14:paraId="08F4170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</w:tcPr>
          <w:p w14:paraId="17245790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683FF7FE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14:paraId="7919AC74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68F9CE88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27522ED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2C9D10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4365388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</w:tcPr>
          <w:p w14:paraId="1D36B9C3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781271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0C54825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</w:tr>
      <w:tr w:rsidR="008D1C08" w:rsidRPr="008877D1" w14:paraId="4F29D4F5" w14:textId="77777777" w:rsidTr="00A96FF4">
        <w:tc>
          <w:tcPr>
            <w:tcW w:w="346" w:type="dxa"/>
          </w:tcPr>
          <w:p w14:paraId="2D7149CC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72" w:type="dxa"/>
          </w:tcPr>
          <w:p w14:paraId="6E28E050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</w:tcPr>
          <w:p w14:paraId="313248A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711A4EF0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01" w:type="dxa"/>
          </w:tcPr>
          <w:p w14:paraId="19533B56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19" w:type="dxa"/>
          </w:tcPr>
          <w:p w14:paraId="29180652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00" w:type="dxa"/>
          </w:tcPr>
          <w:p w14:paraId="19B7347C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83" w:type="dxa"/>
          </w:tcPr>
          <w:p w14:paraId="24653178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4" w:type="dxa"/>
          </w:tcPr>
          <w:p w14:paraId="592799D1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933" w:type="dxa"/>
          </w:tcPr>
          <w:p w14:paraId="5F44BCDE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877" w:type="dxa"/>
          </w:tcPr>
          <w:p w14:paraId="6B0E779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135" w:type="dxa"/>
          </w:tcPr>
          <w:p w14:paraId="250F1874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11.34</w:t>
            </w:r>
          </w:p>
        </w:tc>
      </w:tr>
      <w:tr w:rsidR="008D1C08" w:rsidRPr="008877D1" w14:paraId="2ADB6D51" w14:textId="77777777" w:rsidTr="00A96FF4">
        <w:tc>
          <w:tcPr>
            <w:tcW w:w="346" w:type="dxa"/>
          </w:tcPr>
          <w:p w14:paraId="12DBAB66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72" w:type="dxa"/>
          </w:tcPr>
          <w:p w14:paraId="104B2D37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</w:tcPr>
          <w:p w14:paraId="2F12638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6F8230D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1" w:type="dxa"/>
          </w:tcPr>
          <w:p w14:paraId="7098F51B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9" w:type="dxa"/>
          </w:tcPr>
          <w:p w14:paraId="37000BD0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0" w:type="dxa"/>
          </w:tcPr>
          <w:p w14:paraId="17D1FFE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" w:type="dxa"/>
          </w:tcPr>
          <w:p w14:paraId="6E533CD9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4" w:type="dxa"/>
          </w:tcPr>
          <w:p w14:paraId="0A523B4F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3" w:type="dxa"/>
          </w:tcPr>
          <w:p w14:paraId="0FB9FD86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dxa"/>
          </w:tcPr>
          <w:p w14:paraId="6D3FBD84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5" w:type="dxa"/>
          </w:tcPr>
          <w:p w14:paraId="415667DD" w14:textId="77777777" w:rsidR="008D1C08" w:rsidRPr="008877D1" w:rsidRDefault="008D1C08" w:rsidP="00A96FF4">
            <w:pPr>
              <w:rPr>
                <w:rFonts w:ascii="Times New Roman" w:hAnsi="Times New Roman" w:cs="Times New Roman"/>
              </w:rPr>
            </w:pPr>
            <w:r w:rsidRPr="008877D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EFD82B5" w14:textId="77777777" w:rsidR="008D1C08" w:rsidRDefault="008D1C08" w:rsidP="008D1C08">
      <w:pPr>
        <w:rPr>
          <w:rFonts w:ascii="Times New Roman" w:hAnsi="Times New Roman" w:cs="Times New Roman"/>
        </w:rPr>
      </w:pPr>
    </w:p>
    <w:p w14:paraId="6B868757" w14:textId="23031350" w:rsidR="00C42170" w:rsidRPr="008877D1" w:rsidRDefault="00C42170" w:rsidP="008D1C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, number of participants; NART, National Adult Reading Test; MBEA, Montreal Battery of Evaluation of Amusia.</w:t>
      </w:r>
      <w:bookmarkStart w:id="0" w:name="_GoBack"/>
      <w:bookmarkEnd w:id="0"/>
    </w:p>
    <w:p w14:paraId="7E00706E" w14:textId="77777777" w:rsidR="00954734" w:rsidRDefault="00954734">
      <w:pPr>
        <w:contextualSpacing/>
        <w:rPr>
          <w:rFonts w:ascii="Times New Roman" w:hAnsi="Times New Roman" w:cs="Times New Roman"/>
          <w:b/>
        </w:rPr>
      </w:pPr>
    </w:p>
    <w:p w14:paraId="5D9063E5" w14:textId="77777777" w:rsidR="00954734" w:rsidRDefault="00954734">
      <w:pPr>
        <w:contextualSpacing/>
        <w:rPr>
          <w:rFonts w:ascii="Times New Roman" w:hAnsi="Times New Roman" w:cs="Times New Roman"/>
          <w:b/>
        </w:rPr>
        <w:sectPr w:rsidR="00954734" w:rsidSect="0095473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22CDCEA" w14:textId="77777777" w:rsidR="00066877" w:rsidRPr="008877D1" w:rsidRDefault="00E0785E">
      <w:pPr>
        <w:contextualSpacing/>
        <w:rPr>
          <w:rFonts w:ascii="Times New Roman" w:hAnsi="Times New Roman" w:cs="Times New Roman"/>
          <w:b/>
        </w:rPr>
      </w:pPr>
      <w:r w:rsidRPr="008877D1">
        <w:rPr>
          <w:rFonts w:ascii="Times New Roman" w:hAnsi="Times New Roman" w:cs="Times New Roman"/>
          <w:b/>
        </w:rPr>
        <w:t>Supplemental Results</w:t>
      </w:r>
    </w:p>
    <w:p w14:paraId="5E23C7EF" w14:textId="77777777" w:rsidR="00E0785E" w:rsidRPr="008877D1" w:rsidRDefault="00E0785E">
      <w:pPr>
        <w:contextualSpacing/>
        <w:rPr>
          <w:rFonts w:ascii="Times New Roman" w:hAnsi="Times New Roman" w:cs="Times New Roman"/>
        </w:rPr>
      </w:pPr>
    </w:p>
    <w:p w14:paraId="1DBA0E3E" w14:textId="77777777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>These results are based on a sample of amusic (n=14) and control (n=15) individuals who were matched on all variables.</w:t>
      </w:r>
    </w:p>
    <w:p w14:paraId="05C12204" w14:textId="77777777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</w:p>
    <w:p w14:paraId="5D429D7D" w14:textId="1A312C8B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>The voxel volume was calculated at every threshold (</w:t>
      </w:r>
      <w:r w:rsidR="00677EE7" w:rsidRPr="008877D1">
        <w:rPr>
          <w:rFonts w:ascii="Times New Roman" w:hAnsi="Times New Roman" w:cs="Times New Roman"/>
        </w:rPr>
        <w:t>Fig 1</w:t>
      </w:r>
      <w:r w:rsidR="00C42170">
        <w:rPr>
          <w:rFonts w:ascii="Times New Roman" w:hAnsi="Times New Roman" w:cs="Times New Roman"/>
        </w:rPr>
        <w:t>) to visualize how these two</w:t>
      </w:r>
      <w:r w:rsidRPr="008877D1">
        <w:rPr>
          <w:rFonts w:ascii="Times New Roman" w:hAnsi="Times New Roman" w:cs="Times New Roman"/>
        </w:rPr>
        <w:t xml:space="preserve"> variables relate to one another. </w:t>
      </w:r>
    </w:p>
    <w:p w14:paraId="37FFA27B" w14:textId="77777777" w:rsidR="00653E72" w:rsidRPr="008877D1" w:rsidRDefault="00653E72" w:rsidP="00E0785E">
      <w:pPr>
        <w:contextualSpacing/>
        <w:rPr>
          <w:rFonts w:ascii="Times New Roman" w:hAnsi="Times New Roman" w:cs="Times New Roman"/>
        </w:rPr>
      </w:pPr>
    </w:p>
    <w:p w14:paraId="07D93FFF" w14:textId="3573C100" w:rsidR="00653E72" w:rsidRPr="008877D1" w:rsidRDefault="00847740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  <w:noProof/>
        </w:rPr>
        <w:drawing>
          <wp:inline distT="0" distB="0" distL="0" distR="0" wp14:anchorId="08EE2578" wp14:editId="0AA6A0CE">
            <wp:extent cx="2844800" cy="3556000"/>
            <wp:effectExtent l="0" t="0" r="0" b="0"/>
            <wp:docPr id="2" name="Picture 2" descr="Macintosh HD:Users:Joyce:Documents:Newcastle:Amusia_2011:Paper:figures:threshold-graphs_supplement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yce:Documents:Newcastle:Amusia_2011:Paper:figures:threshold-graphs_supplemental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02757" w14:textId="34BFDF63" w:rsidR="00653E72" w:rsidRPr="008877D1" w:rsidRDefault="00653E72">
      <w:pPr>
        <w:contextualSpacing/>
        <w:rPr>
          <w:rFonts w:ascii="Times New Roman" w:hAnsi="Times New Roman" w:cs="Times New Roman"/>
        </w:rPr>
      </w:pPr>
    </w:p>
    <w:p w14:paraId="73C21A61" w14:textId="77777777" w:rsidR="007326FB" w:rsidRPr="008877D1" w:rsidRDefault="007326FB" w:rsidP="00E0785E">
      <w:pPr>
        <w:contextualSpacing/>
        <w:rPr>
          <w:rFonts w:ascii="Times New Roman" w:hAnsi="Times New Roman" w:cs="Times New Roman"/>
        </w:rPr>
      </w:pPr>
    </w:p>
    <w:p w14:paraId="21A548DF" w14:textId="77777777" w:rsidR="007326FB" w:rsidRPr="008877D1" w:rsidRDefault="007326FB" w:rsidP="007326FB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  <w:b/>
        </w:rPr>
        <w:t>Figure 1:</w:t>
      </w:r>
      <w:r w:rsidRPr="008877D1">
        <w:rPr>
          <w:rFonts w:ascii="Times New Roman" w:hAnsi="Times New Roman" w:cs="Times New Roman"/>
        </w:rPr>
        <w:t xml:space="preserve"> Arcuate fasciculus tract volume (mm</w:t>
      </w:r>
      <w:r w:rsidRPr="008877D1">
        <w:rPr>
          <w:rFonts w:ascii="Times New Roman" w:hAnsi="Times New Roman" w:cs="Times New Roman"/>
          <w:vertAlign w:val="superscript"/>
        </w:rPr>
        <w:t>3</w:t>
      </w:r>
      <w:r w:rsidRPr="008877D1">
        <w:rPr>
          <w:rFonts w:ascii="Times New Roman" w:hAnsi="Times New Roman" w:cs="Times New Roman"/>
        </w:rPr>
        <w:t>) (y-axis) calculated at every threshold (x-axis) for a) probabilistic 2-fiber model; b) probabilistic 1-fiber model; c) deterministic model.</w:t>
      </w:r>
    </w:p>
    <w:p w14:paraId="02BC5E20" w14:textId="77777777" w:rsidR="008877D1" w:rsidRDefault="008877D1" w:rsidP="00E0785E">
      <w:pPr>
        <w:contextualSpacing/>
        <w:rPr>
          <w:rFonts w:ascii="Times New Roman" w:hAnsi="Times New Roman" w:cs="Times New Roman"/>
        </w:rPr>
      </w:pPr>
    </w:p>
    <w:p w14:paraId="2F513585" w14:textId="52EDF51A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 xml:space="preserve">Probabilistic model – 2 fiber: For each threshold (10, 100), the repeated measures ANOVA showed no significant </w:t>
      </w:r>
      <w:r w:rsidR="00951E7B" w:rsidRPr="008877D1">
        <w:rPr>
          <w:rFonts w:ascii="Times New Roman" w:hAnsi="Times New Roman" w:cs="Times New Roman"/>
        </w:rPr>
        <w:t>effect of group (p=0.663; p=0.365</w:t>
      </w:r>
      <w:r w:rsidRPr="008877D1">
        <w:rPr>
          <w:rFonts w:ascii="Times New Roman" w:hAnsi="Times New Roman" w:cs="Times New Roman"/>
        </w:rPr>
        <w:t>), significant effect of hemisphere for on</w:t>
      </w:r>
      <w:r w:rsidR="00951E7B" w:rsidRPr="008877D1">
        <w:rPr>
          <w:rFonts w:ascii="Times New Roman" w:hAnsi="Times New Roman" w:cs="Times New Roman"/>
        </w:rPr>
        <w:t>ly the threshold at 100 (p=0.823; F(1,27=16</w:t>
      </w:r>
      <w:r w:rsidRPr="008877D1">
        <w:rPr>
          <w:rFonts w:ascii="Times New Roman" w:hAnsi="Times New Roman" w:cs="Times New Roman"/>
        </w:rPr>
        <w:t>.82), p&lt;0.001), and no sign</w:t>
      </w:r>
      <w:r w:rsidR="00951E7B" w:rsidRPr="008877D1">
        <w:rPr>
          <w:rFonts w:ascii="Times New Roman" w:hAnsi="Times New Roman" w:cs="Times New Roman"/>
        </w:rPr>
        <w:t>ificant interaction (p=0.122; p=0.294</w:t>
      </w:r>
      <w:r w:rsidRPr="008877D1">
        <w:rPr>
          <w:rFonts w:ascii="Times New Roman" w:hAnsi="Times New Roman" w:cs="Times New Roman"/>
        </w:rPr>
        <w:t>) (</w:t>
      </w:r>
      <w:r w:rsidR="00677EE7" w:rsidRPr="008877D1">
        <w:rPr>
          <w:rFonts w:ascii="Times New Roman" w:hAnsi="Times New Roman" w:cs="Times New Roman"/>
        </w:rPr>
        <w:t>Fig 2a,b</w:t>
      </w:r>
      <w:r w:rsidRPr="008877D1">
        <w:rPr>
          <w:rFonts w:ascii="Times New Roman" w:hAnsi="Times New Roman" w:cs="Times New Roman"/>
        </w:rPr>
        <w:t xml:space="preserve">). In the unthresholded data, the AF </w:t>
      </w:r>
      <w:r w:rsidR="00375B5D" w:rsidRPr="008877D1">
        <w:rPr>
          <w:rFonts w:ascii="Times New Roman" w:hAnsi="Times New Roman" w:cs="Times New Roman"/>
        </w:rPr>
        <w:t>was</w:t>
      </w:r>
      <w:r w:rsidRPr="008877D1">
        <w:rPr>
          <w:rFonts w:ascii="Times New Roman" w:hAnsi="Times New Roman" w:cs="Times New Roman"/>
        </w:rPr>
        <w:t xml:space="preserve"> tracked in all participants in both groups and hemispheres. </w:t>
      </w:r>
    </w:p>
    <w:p w14:paraId="597EF4B3" w14:textId="77777777" w:rsidR="00E0785E" w:rsidRPr="008877D1" w:rsidRDefault="00E0785E">
      <w:pPr>
        <w:contextualSpacing/>
        <w:rPr>
          <w:rFonts w:ascii="Times New Roman" w:hAnsi="Times New Roman" w:cs="Times New Roman"/>
        </w:rPr>
      </w:pPr>
    </w:p>
    <w:p w14:paraId="767E5882" w14:textId="0120EF00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>Probabilistic model – 1 fiber: For each threshold (10, 100), the repeated measures ANOVA showed a significant main e</w:t>
      </w:r>
      <w:r w:rsidR="00DC1742" w:rsidRPr="008877D1">
        <w:rPr>
          <w:rFonts w:ascii="Times New Roman" w:hAnsi="Times New Roman" w:cs="Times New Roman"/>
        </w:rPr>
        <w:t>ffect of hemisphere (F (1,27)=12.70</w:t>
      </w:r>
      <w:r w:rsidRPr="008877D1">
        <w:rPr>
          <w:rFonts w:ascii="Times New Roman" w:hAnsi="Times New Roman" w:cs="Times New Roman"/>
        </w:rPr>
        <w:t>, p&lt;0.001</w:t>
      </w:r>
      <w:r w:rsidR="00DC1742" w:rsidRPr="008877D1">
        <w:rPr>
          <w:rFonts w:ascii="Times New Roman" w:hAnsi="Times New Roman" w:cs="Times New Roman"/>
        </w:rPr>
        <w:t>; F (1,27)=17.91</w:t>
      </w:r>
      <w:r w:rsidRPr="008877D1">
        <w:rPr>
          <w:rFonts w:ascii="Times New Roman" w:hAnsi="Times New Roman" w:cs="Times New Roman"/>
        </w:rPr>
        <w:t>, p&lt;0.001) with greater tract volume in the left than right. There was no significa</w:t>
      </w:r>
      <w:r w:rsidR="00DC1742" w:rsidRPr="008877D1">
        <w:rPr>
          <w:rFonts w:ascii="Times New Roman" w:hAnsi="Times New Roman" w:cs="Times New Roman"/>
        </w:rPr>
        <w:t>nt main effect of group (p=0.130; p=0.097</w:t>
      </w:r>
      <w:r w:rsidRPr="008877D1">
        <w:rPr>
          <w:rFonts w:ascii="Times New Roman" w:hAnsi="Times New Roman" w:cs="Times New Roman"/>
        </w:rPr>
        <w:t>) or interaction (p=0.</w:t>
      </w:r>
      <w:r w:rsidR="00DC1742" w:rsidRPr="008877D1">
        <w:rPr>
          <w:rFonts w:ascii="Times New Roman" w:hAnsi="Times New Roman" w:cs="Times New Roman"/>
        </w:rPr>
        <w:t>450; p=0.694</w:t>
      </w:r>
      <w:r w:rsidRPr="008877D1">
        <w:rPr>
          <w:rFonts w:ascii="Times New Roman" w:hAnsi="Times New Roman" w:cs="Times New Roman"/>
        </w:rPr>
        <w:t>)</w:t>
      </w:r>
      <w:r w:rsidR="00677EE7" w:rsidRPr="008877D1">
        <w:rPr>
          <w:rFonts w:ascii="Times New Roman" w:hAnsi="Times New Roman" w:cs="Times New Roman"/>
        </w:rPr>
        <w:t xml:space="preserve"> (see Fig 2c,d</w:t>
      </w:r>
      <w:r w:rsidRPr="008877D1">
        <w:rPr>
          <w:rFonts w:ascii="Times New Roman" w:hAnsi="Times New Roman" w:cs="Times New Roman"/>
        </w:rPr>
        <w:t xml:space="preserve">). In the unthresholded data, the AF could not be tracked in the following: left hemisphere for one amusic participant; right hemisphere for </w:t>
      </w:r>
      <w:r w:rsidR="00375B5D" w:rsidRPr="008877D1">
        <w:rPr>
          <w:rFonts w:ascii="Times New Roman" w:hAnsi="Times New Roman" w:cs="Times New Roman"/>
        </w:rPr>
        <w:t>one control participant</w:t>
      </w:r>
      <w:r w:rsidRPr="008877D1">
        <w:rPr>
          <w:rFonts w:ascii="Times New Roman" w:hAnsi="Times New Roman" w:cs="Times New Roman"/>
        </w:rPr>
        <w:t xml:space="preserve">. </w:t>
      </w:r>
    </w:p>
    <w:p w14:paraId="68165920" w14:textId="77777777" w:rsidR="00E0785E" w:rsidRPr="008877D1" w:rsidRDefault="00E0785E">
      <w:pPr>
        <w:contextualSpacing/>
        <w:rPr>
          <w:rFonts w:ascii="Times New Roman" w:hAnsi="Times New Roman" w:cs="Times New Roman"/>
        </w:rPr>
      </w:pPr>
    </w:p>
    <w:p w14:paraId="3C662207" w14:textId="537200F4" w:rsidR="00E0785E" w:rsidRPr="008877D1" w:rsidRDefault="00E0785E" w:rsidP="00E0785E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</w:rPr>
        <w:t>Deterministic: For each threshold (10, 100), the repeated measures ANOVA showed a significant main effect of hemisphere</w:t>
      </w:r>
      <w:r w:rsidR="00920B59" w:rsidRPr="008877D1">
        <w:rPr>
          <w:rFonts w:ascii="Times New Roman" w:hAnsi="Times New Roman" w:cs="Times New Roman"/>
        </w:rPr>
        <w:t xml:space="preserve"> (F(1,27)=22.38</w:t>
      </w:r>
      <w:r w:rsidRPr="008877D1">
        <w:rPr>
          <w:rFonts w:ascii="Times New Roman" w:hAnsi="Times New Roman" w:cs="Times New Roman"/>
        </w:rPr>
        <w:t>, p&lt;0.001</w:t>
      </w:r>
      <w:r w:rsidR="00920B59" w:rsidRPr="008877D1">
        <w:rPr>
          <w:rFonts w:ascii="Times New Roman" w:hAnsi="Times New Roman" w:cs="Times New Roman"/>
        </w:rPr>
        <w:t>; F(1,27)=22.38</w:t>
      </w:r>
      <w:r w:rsidRPr="008877D1">
        <w:rPr>
          <w:rFonts w:ascii="Times New Roman" w:hAnsi="Times New Roman" w:cs="Times New Roman"/>
        </w:rPr>
        <w:t>, p&lt;0.001) with greater tract volume in the left than right. There was no significant main effect of g</w:t>
      </w:r>
      <w:r w:rsidR="00920B59" w:rsidRPr="008877D1">
        <w:rPr>
          <w:rFonts w:ascii="Times New Roman" w:hAnsi="Times New Roman" w:cs="Times New Roman"/>
        </w:rPr>
        <w:t>roup (p=0.135; p=0.135) or interaction (p=0.445; p=0.445</w:t>
      </w:r>
      <w:r w:rsidRPr="008877D1">
        <w:rPr>
          <w:rFonts w:ascii="Times New Roman" w:hAnsi="Times New Roman" w:cs="Times New Roman"/>
        </w:rPr>
        <w:t>)</w:t>
      </w:r>
      <w:r w:rsidR="00677EE7" w:rsidRPr="008877D1">
        <w:rPr>
          <w:rFonts w:ascii="Times New Roman" w:hAnsi="Times New Roman" w:cs="Times New Roman"/>
        </w:rPr>
        <w:t xml:space="preserve"> (see Fig 2e,f</w:t>
      </w:r>
      <w:r w:rsidRPr="008877D1">
        <w:rPr>
          <w:rFonts w:ascii="Times New Roman" w:hAnsi="Times New Roman" w:cs="Times New Roman"/>
        </w:rPr>
        <w:t xml:space="preserve">). In the unthresholded data, the AF could not be tracked in the following: left hemisphere for two amusic participants; left hemisphere for </w:t>
      </w:r>
      <w:r w:rsidR="00375B5D" w:rsidRPr="008877D1">
        <w:rPr>
          <w:rFonts w:ascii="Times New Roman" w:hAnsi="Times New Roman" w:cs="Times New Roman"/>
        </w:rPr>
        <w:t>one control participant</w:t>
      </w:r>
      <w:r w:rsidRPr="008877D1">
        <w:rPr>
          <w:rFonts w:ascii="Times New Roman" w:hAnsi="Times New Roman" w:cs="Times New Roman"/>
        </w:rPr>
        <w:t xml:space="preserve">; right hemisphere for </w:t>
      </w:r>
      <w:r w:rsidR="00375B5D" w:rsidRPr="008877D1">
        <w:rPr>
          <w:rFonts w:ascii="Times New Roman" w:hAnsi="Times New Roman" w:cs="Times New Roman"/>
        </w:rPr>
        <w:t>two</w:t>
      </w:r>
      <w:r w:rsidRPr="008877D1">
        <w:rPr>
          <w:rFonts w:ascii="Times New Roman" w:hAnsi="Times New Roman" w:cs="Times New Roman"/>
        </w:rPr>
        <w:t xml:space="preserve"> amusic part</w:t>
      </w:r>
      <w:r w:rsidR="00375B5D" w:rsidRPr="008877D1">
        <w:rPr>
          <w:rFonts w:ascii="Times New Roman" w:hAnsi="Times New Roman" w:cs="Times New Roman"/>
        </w:rPr>
        <w:t>icipants; right hemisphere for one control participant</w:t>
      </w:r>
      <w:r w:rsidRPr="008877D1">
        <w:rPr>
          <w:rFonts w:ascii="Times New Roman" w:hAnsi="Times New Roman" w:cs="Times New Roman"/>
        </w:rPr>
        <w:t xml:space="preserve">. </w:t>
      </w:r>
    </w:p>
    <w:p w14:paraId="276D83A9" w14:textId="77777777" w:rsidR="00653E72" w:rsidRPr="008877D1" w:rsidRDefault="00653E72">
      <w:pPr>
        <w:contextualSpacing/>
        <w:rPr>
          <w:rFonts w:ascii="Times New Roman" w:hAnsi="Times New Roman" w:cs="Times New Roman"/>
        </w:rPr>
      </w:pPr>
    </w:p>
    <w:p w14:paraId="1A6FE223" w14:textId="17B8A12C" w:rsidR="007326FB" w:rsidRPr="008877D1" w:rsidRDefault="00847740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  <w:noProof/>
        </w:rPr>
        <w:drawing>
          <wp:inline distT="0" distB="0" distL="0" distR="0" wp14:anchorId="55ABF655" wp14:editId="3DA2558C">
            <wp:extent cx="2897505" cy="3608705"/>
            <wp:effectExtent l="0" t="0" r="0" b="0"/>
            <wp:docPr id="4" name="Picture 4" descr="Macintosh HD:Users:Joyce:Documents:Newcastle:Amusia_2011:Paper:figures:threshold-stats_supplemental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yce:Documents:Newcastle:Amusia_2011:Paper:figures:threshold-stats_supplemental_v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36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65742" w14:textId="77777777" w:rsidR="00611D7C" w:rsidRPr="008877D1" w:rsidRDefault="00611D7C">
      <w:pPr>
        <w:contextualSpacing/>
        <w:rPr>
          <w:rFonts w:ascii="Times New Roman" w:hAnsi="Times New Roman" w:cs="Times New Roman"/>
          <w:b/>
        </w:rPr>
      </w:pPr>
    </w:p>
    <w:p w14:paraId="51430C57" w14:textId="2CFE60F7" w:rsidR="007326FB" w:rsidRPr="008877D1" w:rsidRDefault="007326FB">
      <w:pPr>
        <w:contextualSpacing/>
        <w:rPr>
          <w:rFonts w:ascii="Times New Roman" w:hAnsi="Times New Roman" w:cs="Times New Roman"/>
        </w:rPr>
      </w:pPr>
      <w:r w:rsidRPr="008877D1">
        <w:rPr>
          <w:rFonts w:ascii="Times New Roman" w:hAnsi="Times New Roman" w:cs="Times New Roman"/>
          <w:b/>
        </w:rPr>
        <w:t>Figure 2:</w:t>
      </w:r>
      <w:r w:rsidRPr="008877D1">
        <w:rPr>
          <w:rFonts w:ascii="Times New Roman" w:hAnsi="Times New Roman" w:cs="Times New Roman"/>
        </w:rPr>
        <w:t xml:space="preserve"> Arcuate fasciculus tract volume (mm</w:t>
      </w:r>
      <w:r w:rsidRPr="008877D1">
        <w:rPr>
          <w:rFonts w:ascii="Times New Roman" w:hAnsi="Times New Roman" w:cs="Times New Roman"/>
          <w:vertAlign w:val="superscript"/>
        </w:rPr>
        <w:t>3</w:t>
      </w:r>
      <w:r w:rsidRPr="008877D1">
        <w:rPr>
          <w:rFonts w:ascii="Times New Roman" w:hAnsi="Times New Roman" w:cs="Times New Roman"/>
        </w:rPr>
        <w:t xml:space="preserve">) (y-axis) in left and right hemispheres (x-axis) for control and amusic individuals: a) probabilistic 2-fiber model, data thresholded at 10; b) probabilistic 2-fiber model, data thresholded at 100; c) probabilistic 1-fiber model, data thresholded at 10; d) probabilistic 1-fiber model, data thresholded at 100; e) deterministic model, data thresholded at 10; f) deterministic model, data thresholded at 100. </w:t>
      </w:r>
    </w:p>
    <w:sectPr w:rsidR="007326FB" w:rsidRPr="008877D1" w:rsidSect="0095473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60A2E" w14:textId="77777777" w:rsidR="00194F24" w:rsidRDefault="00194F24" w:rsidP="00194F24">
      <w:r>
        <w:separator/>
      </w:r>
    </w:p>
  </w:endnote>
  <w:endnote w:type="continuationSeparator" w:id="0">
    <w:p w14:paraId="24CA4F42" w14:textId="77777777" w:rsidR="00194F24" w:rsidRDefault="00194F24" w:rsidP="00194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D90E27" w14:textId="77777777" w:rsidR="00194F24" w:rsidRDefault="00194F24" w:rsidP="009A0E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87E7A" w14:textId="77777777" w:rsidR="00194F24" w:rsidRDefault="00194F24" w:rsidP="00194F2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7A334" w14:textId="77777777" w:rsidR="00194F24" w:rsidRDefault="00194F24" w:rsidP="009A0E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21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93D0A1" w14:textId="77777777" w:rsidR="00194F24" w:rsidRDefault="00194F24" w:rsidP="00194F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1A0DC" w14:textId="77777777" w:rsidR="00194F24" w:rsidRDefault="00194F24" w:rsidP="00194F24">
      <w:r>
        <w:separator/>
      </w:r>
    </w:p>
  </w:footnote>
  <w:footnote w:type="continuationSeparator" w:id="0">
    <w:p w14:paraId="5AB3C654" w14:textId="77777777" w:rsidR="00194F24" w:rsidRDefault="00194F24" w:rsidP="00194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07"/>
    <w:rsid w:val="00066877"/>
    <w:rsid w:val="00194F24"/>
    <w:rsid w:val="00375B5D"/>
    <w:rsid w:val="00457AD2"/>
    <w:rsid w:val="004F06A2"/>
    <w:rsid w:val="00544E07"/>
    <w:rsid w:val="00611D7C"/>
    <w:rsid w:val="00653E72"/>
    <w:rsid w:val="00677EE7"/>
    <w:rsid w:val="007326FB"/>
    <w:rsid w:val="007464DD"/>
    <w:rsid w:val="00847740"/>
    <w:rsid w:val="008877D1"/>
    <w:rsid w:val="008D1C08"/>
    <w:rsid w:val="00920B59"/>
    <w:rsid w:val="00951E7B"/>
    <w:rsid w:val="00954734"/>
    <w:rsid w:val="00C42170"/>
    <w:rsid w:val="00DC1742"/>
    <w:rsid w:val="00E0785E"/>
    <w:rsid w:val="00E53183"/>
    <w:rsid w:val="00FD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528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E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7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F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F24"/>
  </w:style>
  <w:style w:type="character" w:styleId="PageNumber">
    <w:name w:val="page number"/>
    <w:basedOn w:val="DefaultParagraphFont"/>
    <w:uiPriority w:val="99"/>
    <w:semiHidden/>
    <w:unhideWhenUsed/>
    <w:rsid w:val="00194F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E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7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F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F24"/>
  </w:style>
  <w:style w:type="character" w:styleId="PageNumber">
    <w:name w:val="page number"/>
    <w:basedOn w:val="DefaultParagraphFont"/>
    <w:uiPriority w:val="99"/>
    <w:semiHidden/>
    <w:unhideWhenUsed/>
    <w:rsid w:val="00194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77AD236A-56A2-4DF6-B877-3171823D4A13}"/>
</file>

<file path=customXml/itemProps2.xml><?xml version="1.0" encoding="utf-8"?>
<ds:datastoreItem xmlns:ds="http://schemas.openxmlformats.org/officeDocument/2006/customXml" ds:itemID="{44FC4F18-DE09-49C7-B2FD-ABA4B0FC650C}"/>
</file>

<file path=customXml/itemProps3.xml><?xml version="1.0" encoding="utf-8"?>
<ds:datastoreItem xmlns:ds="http://schemas.openxmlformats.org/officeDocument/2006/customXml" ds:itemID="{7B77C9B2-49A5-447A-9A41-F66AF6C159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1</Characters>
  <Application>Microsoft Macintosh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Chen</dc:creator>
  <cp:keywords/>
  <dc:description/>
  <cp:lastModifiedBy>Joyce Chen</cp:lastModifiedBy>
  <cp:revision>3</cp:revision>
  <dcterms:created xsi:type="dcterms:W3CDTF">2015-01-10T02:32:00Z</dcterms:created>
  <dcterms:modified xsi:type="dcterms:W3CDTF">2015-01-10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